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FA243" w14:textId="7059AB75" w:rsidR="00EB49A4" w:rsidRPr="003931E2" w:rsidRDefault="000308CB" w:rsidP="000308CB">
      <w:pPr>
        <w:tabs>
          <w:tab w:val="left" w:pos="225"/>
          <w:tab w:val="right" w:pos="9749"/>
        </w:tabs>
        <w:rPr>
          <w:rFonts w:ascii="Arial" w:hAnsi="Arial" w:cs="Arial"/>
          <w:b/>
          <w:bCs/>
          <w:color w:val="000000"/>
          <w:sz w:val="21"/>
          <w:szCs w:val="21"/>
        </w:rPr>
      </w:pPr>
      <w:r w:rsidRPr="003931E2">
        <w:rPr>
          <w:rFonts w:ascii="Arial" w:hAnsi="Arial" w:cs="Arial"/>
          <w:b/>
          <w:bCs/>
          <w:color w:val="000000"/>
          <w:sz w:val="21"/>
          <w:szCs w:val="21"/>
        </w:rPr>
        <w:tab/>
      </w:r>
      <w:r w:rsidR="001B6698" w:rsidRPr="00667D88">
        <w:rPr>
          <w:sz w:val="21"/>
          <w:szCs w:val="21"/>
        </w:rPr>
        <w:t>ID</w:t>
      </w:r>
      <w:r w:rsidRPr="003931E2">
        <w:rPr>
          <w:rFonts w:ascii="Arial" w:hAnsi="Arial" w:cs="Arial"/>
          <w:b/>
          <w:bCs/>
          <w:color w:val="000000"/>
          <w:sz w:val="21"/>
          <w:szCs w:val="21"/>
        </w:rPr>
        <w:t>：</w:t>
      </w:r>
      <w:r w:rsidRPr="003931E2">
        <w:rPr>
          <w:rFonts w:ascii="Arial" w:hAnsi="Arial" w:cs="Arial"/>
          <w:b/>
          <w:bCs/>
          <w:color w:val="000000"/>
          <w:sz w:val="21"/>
          <w:szCs w:val="21"/>
        </w:rPr>
        <w:t>___________</w:t>
      </w:r>
      <w:r w:rsidRPr="003931E2">
        <w:rPr>
          <w:rFonts w:ascii="Arial" w:hAnsi="Arial" w:cs="Arial"/>
          <w:b/>
          <w:bCs/>
          <w:color w:val="000000"/>
          <w:sz w:val="21"/>
          <w:szCs w:val="21"/>
        </w:rPr>
        <w:tab/>
      </w:r>
      <w:r w:rsidR="001B6698">
        <w:rPr>
          <w:rFonts w:ascii="Arial" w:hAnsi="Arial" w:cs="Arial" w:hint="eastAsia"/>
          <w:b/>
          <w:bCs/>
          <w:color w:val="000000"/>
          <w:sz w:val="21"/>
          <w:szCs w:val="21"/>
        </w:rPr>
        <w:t>No</w:t>
      </w:r>
      <w:r w:rsidR="006E0824" w:rsidRPr="003931E2">
        <w:rPr>
          <w:rFonts w:ascii="Arial" w:hAnsi="Arial" w:cs="Arial" w:hint="eastAsia"/>
          <w:b/>
          <w:bCs/>
          <w:color w:val="000000"/>
          <w:sz w:val="21"/>
          <w:szCs w:val="21"/>
        </w:rPr>
        <w:t xml:space="preserve">  </w:t>
      </w:r>
      <w:r w:rsidR="006E0824" w:rsidRPr="003931E2">
        <w:rPr>
          <w:rFonts w:ascii="Arial" w:hAnsi="Arial" w:cs="Arial"/>
          <w:b/>
          <w:bCs/>
          <w:color w:val="000000"/>
          <w:sz w:val="21"/>
          <w:szCs w:val="21"/>
        </w:rPr>
        <w:t>__________</w:t>
      </w:r>
    </w:p>
    <w:p w14:paraId="42C0B1D1" w14:textId="14722CC1" w:rsidR="009A6EFF" w:rsidRPr="003931E2" w:rsidRDefault="009A6EFF" w:rsidP="00974235">
      <w:pPr>
        <w:ind w:right="210"/>
        <w:jc w:val="right"/>
        <w:rPr>
          <w:rFonts w:ascii="Arial" w:hAnsi="Arial" w:cs="Arial"/>
          <w:b/>
          <w:color w:val="000000"/>
          <w:sz w:val="21"/>
          <w:szCs w:val="21"/>
        </w:rPr>
      </w:pPr>
    </w:p>
    <w:p w14:paraId="5E466D5C" w14:textId="77777777" w:rsidR="001B6698" w:rsidRPr="00667D88" w:rsidRDefault="001B6698" w:rsidP="001B6698">
      <w:pPr>
        <w:spacing w:line="360" w:lineRule="auto"/>
        <w:jc w:val="center"/>
        <w:outlineLvl w:val="1"/>
        <w:rPr>
          <w:b/>
          <w:szCs w:val="21"/>
        </w:rPr>
      </w:pPr>
      <w:r w:rsidRPr="00667D88">
        <w:rPr>
          <w:b/>
          <w:szCs w:val="21"/>
        </w:rPr>
        <w:t>Demographic questionnaire</w:t>
      </w:r>
    </w:p>
    <w:p w14:paraId="42819508" w14:textId="540D32BC" w:rsidR="000519A4" w:rsidRPr="003931E2" w:rsidRDefault="000519A4" w:rsidP="009A2D29">
      <w:pPr>
        <w:spacing w:line="276" w:lineRule="auto"/>
        <w:jc w:val="both"/>
        <w:rPr>
          <w:rFonts w:ascii="宋体" w:hAnsi="宋体" w:cs="Arial"/>
          <w:color w:val="000000"/>
          <w:sz w:val="21"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45"/>
      </w:tblGrid>
      <w:tr w:rsidR="007B134E" w:rsidRPr="003931E2" w14:paraId="1349445F" w14:textId="77777777" w:rsidTr="00793158">
        <w:trPr>
          <w:trHeight w:val="567"/>
        </w:trPr>
        <w:tc>
          <w:tcPr>
            <w:tcW w:w="5000" w:type="pct"/>
            <w:shd w:val="pct15" w:color="auto" w:fill="auto"/>
            <w:vAlign w:val="center"/>
          </w:tcPr>
          <w:p w14:paraId="003F310C" w14:textId="34DEF902" w:rsidR="007B134E" w:rsidRPr="003931E2" w:rsidRDefault="007B134E" w:rsidP="007B134E">
            <w:pPr>
              <w:spacing w:line="240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art</w:t>
            </w:r>
            <w:r w:rsidR="009A6EFF" w:rsidRPr="003931E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9A6EFF" w:rsidRPr="003931E2"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3931E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A54DB6" w:rsidRPr="003931E2">
              <w:rPr>
                <w:rFonts w:ascii="Arial" w:hAnsi="Verdana" w:cs="Arial" w:hint="eastAsia"/>
                <w:b/>
                <w:bCs/>
                <w:color w:val="000000"/>
                <w:sz w:val="21"/>
                <w:szCs w:val="21"/>
              </w:rPr>
              <w:t>：</w:t>
            </w:r>
            <w:r w:rsidR="001B6698" w:rsidRPr="00793158">
              <w:rPr>
                <w:b/>
                <w:bCs/>
                <w:sz w:val="21"/>
                <w:szCs w:val="21"/>
              </w:rPr>
              <w:t>Basic information</w:t>
            </w:r>
          </w:p>
        </w:tc>
      </w:tr>
      <w:tr w:rsidR="00D236EA" w:rsidRPr="003931E2" w14:paraId="647CB429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6CB12F9E" w14:textId="123ED78B" w:rsidR="00D236EA" w:rsidRPr="00974235" w:rsidRDefault="00D236EA" w:rsidP="003931E2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 w:rsidRPr="00974235">
              <w:rPr>
                <w:bCs/>
                <w:color w:val="000000"/>
                <w:sz w:val="21"/>
                <w:szCs w:val="21"/>
              </w:rPr>
              <w:t>1.</w:t>
            </w:r>
            <w:r w:rsidRPr="00974235">
              <w:rPr>
                <w:sz w:val="21"/>
              </w:rPr>
              <w:t xml:space="preserve"> </w:t>
            </w:r>
            <w:r w:rsidRPr="00974235">
              <w:rPr>
                <w:sz w:val="21"/>
              </w:rPr>
              <w:t>Age</w:t>
            </w:r>
            <w:r w:rsidRPr="00974235">
              <w:rPr>
                <w:bCs/>
                <w:color w:val="000000"/>
                <w:sz w:val="21"/>
                <w:szCs w:val="21"/>
              </w:rPr>
              <w:t>：</w:t>
            </w:r>
            <w:r w:rsidRPr="00974235">
              <w:rPr>
                <w:bCs/>
                <w:color w:val="000000"/>
                <w:sz w:val="21"/>
                <w:szCs w:val="21"/>
              </w:rPr>
              <w:t>_______</w:t>
            </w:r>
          </w:p>
        </w:tc>
      </w:tr>
      <w:tr w:rsidR="00D236EA" w:rsidRPr="003931E2" w14:paraId="3188AB45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390936D0" w14:textId="0AF87C89" w:rsidR="00D236EA" w:rsidRPr="003931E2" w:rsidRDefault="00D236EA" w:rsidP="001C7806">
            <w:pPr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2.</w:t>
            </w:r>
            <w:r w:rsidRPr="00667D88">
              <w:rPr>
                <w:sz w:val="20"/>
                <w:szCs w:val="20"/>
              </w:rPr>
              <w:t xml:space="preserve"> Gender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：□</w:t>
            </w:r>
            <w:r w:rsidRPr="00667D88">
              <w:rPr>
                <w:sz w:val="20"/>
                <w:szCs w:val="20"/>
              </w:rPr>
              <w:t>Male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Pr="00667D88">
              <w:rPr>
                <w:sz w:val="20"/>
                <w:szCs w:val="20"/>
              </w:rPr>
              <w:t>Female</w:t>
            </w:r>
          </w:p>
        </w:tc>
      </w:tr>
      <w:tr w:rsidR="009B6F81" w:rsidRPr="003931E2" w14:paraId="0939ADD0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1F187B2A" w14:textId="25054662" w:rsidR="009B6F81" w:rsidRPr="003931E2" w:rsidRDefault="001944A8" w:rsidP="001C7806">
            <w:pPr>
              <w:rPr>
                <w:rFonts w:ascii="宋体" w:hAnsi="宋体" w:cs="宋体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3.</w:t>
            </w:r>
            <w:r w:rsidR="001B6698" w:rsidRPr="00667D88">
              <w:rPr>
                <w:color w:val="000000"/>
                <w:sz w:val="20"/>
                <w:szCs w:val="20"/>
              </w:rPr>
              <w:t xml:space="preserve"> </w:t>
            </w:r>
            <w:r w:rsidR="001B6698" w:rsidRPr="00667D88">
              <w:rPr>
                <w:color w:val="000000"/>
                <w:sz w:val="20"/>
                <w:szCs w:val="20"/>
              </w:rPr>
              <w:t>Marital status</w:t>
            </w:r>
            <w:r w:rsidR="000519A4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：□</w:t>
            </w:r>
            <w:r w:rsidR="001B6698" w:rsidRPr="00667D88">
              <w:rPr>
                <w:sz w:val="20"/>
                <w:szCs w:val="20"/>
              </w:rPr>
              <w:t>Single</w:t>
            </w:r>
            <w:r w:rsidR="000519A4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0"/>
                <w:szCs w:val="20"/>
              </w:rPr>
              <w:t>Married</w:t>
            </w:r>
            <w:r w:rsidR="000519A4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0"/>
                <w:szCs w:val="20"/>
              </w:rPr>
              <w:t>Divorced/widowed</w:t>
            </w:r>
            <w:r w:rsidR="000519A4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</w:p>
        </w:tc>
      </w:tr>
      <w:tr w:rsidR="00904F92" w:rsidRPr="003931E2" w14:paraId="62EC2B5F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04CDB6D8" w14:textId="3EA0D01D" w:rsidR="00904F92" w:rsidRPr="003931E2" w:rsidRDefault="00904F92" w:rsidP="001C7806">
            <w:pPr>
              <w:rPr>
                <w:rFonts w:ascii="宋体" w:hAnsi="宋体" w:cs="宋体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4.</w:t>
            </w:r>
            <w:r w:rsidR="001B6698" w:rsidRPr="00667D88">
              <w:rPr>
                <w:sz w:val="20"/>
                <w:szCs w:val="20"/>
              </w:rPr>
              <w:t xml:space="preserve"> </w:t>
            </w:r>
            <w:r w:rsidR="001B6698" w:rsidRPr="00667D88">
              <w:rPr>
                <w:sz w:val="20"/>
                <w:szCs w:val="20"/>
              </w:rPr>
              <w:t>Living arrangement</w:t>
            </w:r>
            <w:r w:rsidRPr="003931E2">
              <w:rPr>
                <w:rFonts w:ascii="宋体" w:hAnsi="宋体" w:cs="宋体"/>
                <w:bCs/>
                <w:color w:val="000000"/>
                <w:sz w:val="21"/>
                <w:szCs w:val="21"/>
              </w:rPr>
              <w:t>：□</w:t>
            </w:r>
            <w:r w:rsidR="001B6698" w:rsidRPr="00667D88">
              <w:rPr>
                <w:sz w:val="20"/>
                <w:szCs w:val="20"/>
              </w:rPr>
              <w:t>Living alone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0"/>
                <w:szCs w:val="20"/>
              </w:rPr>
              <w:t>Living with family</w:t>
            </w:r>
          </w:p>
        </w:tc>
      </w:tr>
      <w:tr w:rsidR="009B6F81" w:rsidRPr="003931E2" w14:paraId="1972A08E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1948D07A" w14:textId="49C06AB8" w:rsidR="009B6F81" w:rsidRPr="003931E2" w:rsidRDefault="00904F92" w:rsidP="001C780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>5</w:t>
            </w:r>
            <w:r w:rsidR="001944A8" w:rsidRPr="003931E2">
              <w:rPr>
                <w:rFonts w:ascii="宋体" w:hAnsi="宋体" w:cs="宋体"/>
                <w:color w:val="000000"/>
                <w:sz w:val="21"/>
                <w:szCs w:val="21"/>
              </w:rPr>
              <w:t>.</w:t>
            </w:r>
            <w:r w:rsidR="001B6698" w:rsidRPr="00667D88">
              <w:rPr>
                <w:color w:val="000000"/>
                <w:sz w:val="20"/>
                <w:szCs w:val="20"/>
              </w:rPr>
              <w:t xml:space="preserve"> </w:t>
            </w:r>
            <w:r w:rsidR="001B6698" w:rsidRPr="00667D88">
              <w:rPr>
                <w:color w:val="000000"/>
                <w:sz w:val="20"/>
                <w:szCs w:val="20"/>
              </w:rPr>
              <w:t>Education level</w:t>
            </w:r>
            <w:r w:rsidR="00A54DB6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：□</w:t>
            </w:r>
            <w:r w:rsidR="001B6698" w:rsidRPr="00667D88">
              <w:rPr>
                <w:sz w:val="21"/>
              </w:rPr>
              <w:t>Junior high school or less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1"/>
              </w:rPr>
              <w:t>High school</w:t>
            </w:r>
            <w:r w:rsidR="00FE039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1"/>
              </w:rPr>
              <w:t>College or higher</w:t>
            </w:r>
            <w:r w:rsidR="00FE039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</w:t>
            </w:r>
          </w:p>
        </w:tc>
      </w:tr>
      <w:tr w:rsidR="00A453C9" w:rsidRPr="003931E2" w14:paraId="7D5E7FC2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5D861EF5" w14:textId="7A8212ED" w:rsidR="00A453C9" w:rsidRPr="003931E2" w:rsidRDefault="00904F92" w:rsidP="001C780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>6</w:t>
            </w:r>
            <w:r w:rsidR="001944A8" w:rsidRPr="003931E2">
              <w:rPr>
                <w:rFonts w:ascii="宋体" w:hAnsi="宋体" w:cs="宋体"/>
                <w:color w:val="000000"/>
                <w:sz w:val="21"/>
                <w:szCs w:val="21"/>
              </w:rPr>
              <w:t>.</w:t>
            </w:r>
            <w:r w:rsidR="001B6698" w:rsidRPr="00667D88">
              <w:rPr>
                <w:color w:val="000000"/>
                <w:sz w:val="20"/>
                <w:szCs w:val="20"/>
              </w:rPr>
              <w:t xml:space="preserve"> </w:t>
            </w:r>
            <w:r w:rsidR="001B6698" w:rsidRPr="00667D88">
              <w:rPr>
                <w:color w:val="000000"/>
                <w:sz w:val="20"/>
                <w:szCs w:val="20"/>
              </w:rPr>
              <w:t>Employment</w:t>
            </w:r>
            <w:r w:rsidR="00A453C9" w:rsidRPr="003931E2">
              <w:rPr>
                <w:rFonts w:ascii="宋体" w:hAnsi="宋体" w:cs="宋体"/>
                <w:color w:val="000000"/>
                <w:sz w:val="21"/>
                <w:szCs w:val="21"/>
              </w:rPr>
              <w:t>：□</w:t>
            </w:r>
            <w:r w:rsidR="001B6698" w:rsidRPr="00667D88">
              <w:rPr>
                <w:sz w:val="20"/>
                <w:szCs w:val="20"/>
              </w:rPr>
              <w:t>employed</w:t>
            </w:r>
            <w:r w:rsidR="001E2B15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  </w:t>
            </w:r>
            <w:r w:rsidR="00A453C9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667D88">
              <w:rPr>
                <w:sz w:val="21"/>
              </w:rPr>
              <w:t>unemployed</w:t>
            </w:r>
            <w:r w:rsidR="0083788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B6F81" w:rsidRPr="003931E2" w14:paraId="326275D2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28A08D88" w14:textId="648090E1" w:rsidR="009B6F81" w:rsidRPr="003931E2" w:rsidRDefault="00904F92" w:rsidP="001B6698">
            <w:pPr>
              <w:ind w:left="24465" w:hangingChars="11650" w:hanging="24465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sz w:val="21"/>
                <w:szCs w:val="21"/>
              </w:rPr>
              <w:t>7</w:t>
            </w:r>
            <w:r w:rsidR="001944A8" w:rsidRPr="003931E2">
              <w:rPr>
                <w:rFonts w:ascii="宋体" w:hAnsi="宋体" w:cs="宋体"/>
                <w:sz w:val="21"/>
                <w:szCs w:val="21"/>
              </w:rPr>
              <w:t>.</w:t>
            </w:r>
            <w:r w:rsidR="001B6698" w:rsidRPr="007601A0">
              <w:rPr>
                <w:color w:val="000000"/>
                <w:sz w:val="20"/>
                <w:szCs w:val="20"/>
              </w:rPr>
              <w:t xml:space="preserve"> </w:t>
            </w:r>
            <w:r w:rsidR="001B6698" w:rsidRPr="007601A0">
              <w:rPr>
                <w:color w:val="000000"/>
                <w:sz w:val="20"/>
                <w:szCs w:val="20"/>
              </w:rPr>
              <w:t>Household income per capita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：</w:t>
            </w:r>
            <w:r w:rsidR="007A1ABB"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r w:rsidR="00A453C9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667D88">
              <w:rPr>
                <w:sz w:val="21"/>
              </w:rPr>
              <w:t>≤2420</w:t>
            </w:r>
            <w:r w:rsidR="001B6698" w:rsidRPr="00667D88">
              <w:rPr>
                <w:sz w:val="21"/>
              </w:rPr>
              <w:t>￥</w:t>
            </w:r>
            <w:r w:rsidR="00F7619F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</w:t>
            </w:r>
            <w:r w:rsidR="007A1ABB"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974235">
              <w:rPr>
                <w:color w:val="000000"/>
                <w:sz w:val="21"/>
                <w:szCs w:val="21"/>
              </w:rPr>
              <w:t>2421</w:t>
            </w:r>
            <w:r w:rsidR="001B6698" w:rsidRPr="00974235">
              <w:rPr>
                <w:color w:val="000000"/>
                <w:sz w:val="21"/>
                <w:szCs w:val="21"/>
              </w:rPr>
              <w:t>～</w:t>
            </w:r>
            <w:r w:rsidR="001B6698" w:rsidRPr="00974235">
              <w:rPr>
                <w:color w:val="000000"/>
                <w:sz w:val="21"/>
                <w:szCs w:val="21"/>
              </w:rPr>
              <w:t>4000</w:t>
            </w:r>
            <w:r w:rsidR="001B6698" w:rsidRPr="00974235">
              <w:rPr>
                <w:color w:val="000000"/>
                <w:sz w:val="21"/>
                <w:szCs w:val="21"/>
              </w:rPr>
              <w:t>￥</w:t>
            </w:r>
            <w:r w:rsidR="009B6F81" w:rsidRPr="00974235">
              <w:rPr>
                <w:color w:val="000000"/>
                <w:sz w:val="21"/>
                <w:szCs w:val="21"/>
              </w:rPr>
              <w:t xml:space="preserve"> 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□</w:t>
            </w:r>
            <w:r w:rsidR="001B6698" w:rsidRPr="00667D88">
              <w:rPr>
                <w:sz w:val="21"/>
              </w:rPr>
              <w:t>4001</w:t>
            </w:r>
            <w:r w:rsidR="001B6698" w:rsidRPr="00667D88">
              <w:rPr>
                <w:sz w:val="21"/>
              </w:rPr>
              <w:t>～</w:t>
            </w:r>
            <w:r w:rsidR="001B6698" w:rsidRPr="00667D88">
              <w:rPr>
                <w:sz w:val="21"/>
              </w:rPr>
              <w:t>5000</w:t>
            </w:r>
            <w:r w:rsidR="001B6698" w:rsidRPr="00667D88">
              <w:rPr>
                <w:sz w:val="21"/>
              </w:rPr>
              <w:t>￥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</w:t>
            </w:r>
            <w:r w:rsidR="00A453C9"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□</w:t>
            </w:r>
            <w:r w:rsidR="001B6698" w:rsidRPr="00667D88">
              <w:rPr>
                <w:sz w:val="21"/>
              </w:rPr>
              <w:t>≥5001</w:t>
            </w:r>
            <w:r w:rsidR="001B6698" w:rsidRPr="00667D88">
              <w:rPr>
                <w:sz w:val="21"/>
              </w:rPr>
              <w:t>￥</w:t>
            </w:r>
          </w:p>
        </w:tc>
      </w:tr>
      <w:tr w:rsidR="009B6F81" w:rsidRPr="003931E2" w14:paraId="16BC050C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064EC3D9" w14:textId="662923CC" w:rsidR="009B6F81" w:rsidRPr="003931E2" w:rsidRDefault="00904F92" w:rsidP="00A54DB6">
            <w:pPr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sz w:val="21"/>
                <w:szCs w:val="21"/>
              </w:rPr>
              <w:t>8</w:t>
            </w:r>
            <w:r w:rsidR="001944A8" w:rsidRPr="003931E2">
              <w:rPr>
                <w:rFonts w:ascii="宋体" w:hAnsi="宋体" w:cs="宋体" w:hint="eastAsia"/>
                <w:sz w:val="21"/>
                <w:szCs w:val="21"/>
              </w:rPr>
              <w:t>.</w:t>
            </w:r>
            <w:r w:rsidR="001B6698" w:rsidRPr="00667D88">
              <w:rPr>
                <w:sz w:val="21"/>
              </w:rPr>
              <w:t xml:space="preserve"> </w:t>
            </w:r>
            <w:r w:rsidR="001B6698" w:rsidRPr="00667D88">
              <w:rPr>
                <w:sz w:val="21"/>
              </w:rPr>
              <w:t>Payment methods</w:t>
            </w:r>
            <w:r w:rsidR="009B6F81" w:rsidRPr="003931E2">
              <w:rPr>
                <w:rFonts w:ascii="宋体" w:hAnsi="宋体" w:cs="宋体" w:hint="eastAsia"/>
                <w:sz w:val="21"/>
                <w:szCs w:val="21"/>
              </w:rPr>
              <w:t>：</w:t>
            </w:r>
            <w:r w:rsidR="00353010" w:rsidRPr="003931E2">
              <w:rPr>
                <w:rFonts w:ascii="宋体" w:hAnsi="宋体" w:cs="宋体" w:hint="eastAsia"/>
                <w:sz w:val="21"/>
                <w:szCs w:val="21"/>
              </w:rPr>
              <w:t xml:space="preserve">  </w:t>
            </w:r>
            <w:bookmarkStart w:id="0" w:name="OLE_LINK4"/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667D88">
              <w:rPr>
                <w:sz w:val="21"/>
              </w:rPr>
              <w:t>Public expense</w:t>
            </w:r>
            <w:r w:rsidR="00353010"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r w:rsidR="00837882"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r w:rsidR="009B6F81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bookmarkEnd w:id="0"/>
            <w:r w:rsidR="001B6698" w:rsidRPr="00974235">
              <w:rPr>
                <w:color w:val="000000"/>
                <w:sz w:val="21"/>
                <w:szCs w:val="21"/>
              </w:rPr>
              <w:t>At own expense</w:t>
            </w:r>
            <w:r w:rsidR="004A4F88" w:rsidRPr="00974235">
              <w:rPr>
                <w:color w:val="000000"/>
                <w:sz w:val="21"/>
                <w:szCs w:val="21"/>
              </w:rPr>
              <w:t xml:space="preserve">  </w:t>
            </w:r>
          </w:p>
        </w:tc>
      </w:tr>
      <w:tr w:rsidR="004A4F88" w:rsidRPr="003931E2" w14:paraId="7A0C39E1" w14:textId="77777777" w:rsidTr="00793158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461A4D17" w14:textId="0C155256" w:rsidR="004A4F88" w:rsidRPr="003931E2" w:rsidRDefault="00904F92" w:rsidP="003931E2">
            <w:pPr>
              <w:spacing w:line="276" w:lineRule="auto"/>
              <w:jc w:val="both"/>
              <w:rPr>
                <w:rFonts w:ascii="宋体" w:hAnsi="宋体" w:cs="宋体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bCs/>
                <w:color w:val="000000"/>
                <w:sz w:val="21"/>
                <w:szCs w:val="21"/>
              </w:rPr>
              <w:t>9</w:t>
            </w:r>
            <w:r w:rsidR="001944A8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.</w:t>
            </w:r>
            <w:r w:rsidR="001B6698" w:rsidRPr="00667D88">
              <w:rPr>
                <w:sz w:val="20"/>
                <w:szCs w:val="20"/>
              </w:rPr>
              <w:t xml:space="preserve"> </w:t>
            </w:r>
            <w:r w:rsidR="001B6698" w:rsidRPr="00667D88">
              <w:rPr>
                <w:sz w:val="20"/>
                <w:szCs w:val="20"/>
              </w:rPr>
              <w:t>Living environment</w:t>
            </w:r>
            <w:r w:rsidR="004A4F88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： □</w:t>
            </w:r>
            <w:r w:rsidR="001B6698" w:rsidRPr="00667D88">
              <w:rPr>
                <w:sz w:val="21"/>
              </w:rPr>
              <w:t>Urban area</w:t>
            </w:r>
            <w:r w:rsidR="004A4F88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0"/>
                <w:szCs w:val="20"/>
              </w:rPr>
              <w:t>Town</w:t>
            </w:r>
            <w:r w:rsidR="004A4F88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67D88">
              <w:rPr>
                <w:sz w:val="21"/>
              </w:rPr>
              <w:t>Rural</w:t>
            </w:r>
            <w:r w:rsidR="004A4F88"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</w:p>
        </w:tc>
      </w:tr>
      <w:tr w:rsidR="003C1172" w:rsidRPr="003931E2" w14:paraId="28D74BB1" w14:textId="77777777" w:rsidTr="00793158">
        <w:trPr>
          <w:trHeight w:val="567"/>
        </w:trPr>
        <w:tc>
          <w:tcPr>
            <w:tcW w:w="5000" w:type="pct"/>
            <w:shd w:val="pct15" w:color="auto" w:fill="auto"/>
            <w:vAlign w:val="center"/>
          </w:tcPr>
          <w:p w14:paraId="3CAF36D5" w14:textId="7D6525DC" w:rsidR="003C1172" w:rsidRPr="003931E2" w:rsidRDefault="003C1172" w:rsidP="008C696E">
            <w:pPr>
              <w:spacing w:line="240" w:lineRule="atLeast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  <w:t>Part</w:t>
            </w:r>
            <w:r w:rsidRPr="003931E2">
              <w:rPr>
                <w:rFonts w:ascii="Arial" w:hAnsi="Arial" w:cs="Arial" w:hint="eastAsia"/>
                <w:b/>
                <w:bCs/>
                <w:color w:val="000000"/>
                <w:sz w:val="21"/>
                <w:szCs w:val="21"/>
              </w:rPr>
              <w:t xml:space="preserve"> B</w:t>
            </w:r>
            <w:r w:rsidRPr="003931E2">
              <w:rPr>
                <w:rFonts w:ascii="Arial" w:hAnsi="Verdana" w:cs="Arial" w:hint="eastAsia"/>
                <w:b/>
                <w:bCs/>
                <w:color w:val="000000"/>
                <w:sz w:val="21"/>
                <w:szCs w:val="21"/>
              </w:rPr>
              <w:t>：</w:t>
            </w:r>
            <w:r w:rsidR="001B6698" w:rsidRPr="001B6698">
              <w:rPr>
                <w:rFonts w:ascii="Arial" w:hAnsi="Verdana" w:cs="Arial"/>
                <w:b/>
                <w:bCs/>
                <w:color w:val="000000"/>
                <w:sz w:val="21"/>
                <w:szCs w:val="21"/>
              </w:rPr>
              <w:t>Data related to chronic diseases</w:t>
            </w:r>
          </w:p>
        </w:tc>
      </w:tr>
      <w:tr w:rsidR="00264172" w:rsidRPr="003931E2" w14:paraId="43738C06" w14:textId="77777777" w:rsidTr="00D236EA">
        <w:trPr>
          <w:trHeight w:val="1345"/>
        </w:trPr>
        <w:tc>
          <w:tcPr>
            <w:tcW w:w="5000" w:type="pct"/>
            <w:shd w:val="clear" w:color="auto" w:fill="auto"/>
            <w:vAlign w:val="center"/>
          </w:tcPr>
          <w:p w14:paraId="590E672C" w14:textId="37CC3933" w:rsidR="00D236EA" w:rsidRDefault="00D65956" w:rsidP="00D236EA">
            <w:pPr>
              <w:spacing w:line="360" w:lineRule="auto"/>
              <w:ind w:left="2310" w:hangingChars="1100" w:hanging="2310"/>
              <w:jc w:val="both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10</w:t>
            </w:r>
            <w:r w:rsidR="0026417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.</w:t>
            </w:r>
            <w:r w:rsidR="001B6698" w:rsidRPr="00667D88">
              <w:rPr>
                <w:sz w:val="21"/>
                <w:szCs w:val="21"/>
              </w:rPr>
              <w:t xml:space="preserve"> </w:t>
            </w:r>
            <w:r w:rsidR="001B6698" w:rsidRPr="00667D88">
              <w:rPr>
                <w:sz w:val="21"/>
                <w:szCs w:val="21"/>
              </w:rPr>
              <w:t>Type of diseases</w:t>
            </w:r>
            <w:r w:rsidR="0026417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</w:t>
            </w:r>
            <w:bookmarkStart w:id="1" w:name="OLE_LINK3"/>
            <w:r w:rsidR="00264172"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：</w:t>
            </w:r>
          </w:p>
          <w:p w14:paraId="479BEA2D" w14:textId="5D9D5834" w:rsidR="00264172" w:rsidRPr="003931E2" w:rsidRDefault="00264172" w:rsidP="00D236EA">
            <w:pPr>
              <w:spacing w:line="360" w:lineRule="auto"/>
              <w:ind w:firstLineChars="150" w:firstLine="315"/>
              <w:jc w:val="both"/>
              <w:rPr>
                <w:rFonts w:ascii="宋体" w:hAnsi="宋体" w:cs="宋体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683BD4">
              <w:rPr>
                <w:bCs/>
                <w:sz w:val="20"/>
                <w:szCs w:val="20"/>
              </w:rPr>
              <w:t>Stroke</w:t>
            </w: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 </w:t>
            </w: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1B6698" w:rsidRPr="00683BD4">
              <w:rPr>
                <w:color w:val="000000"/>
                <w:sz w:val="20"/>
                <w:szCs w:val="20"/>
              </w:rPr>
              <w:t>Coronary Heart Disease</w:t>
            </w: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□</w:t>
            </w:r>
            <w:r w:rsidR="001B6698" w:rsidRPr="00683BD4">
              <w:rPr>
                <w:sz w:val="20"/>
                <w:szCs w:val="20"/>
              </w:rPr>
              <w:t>Cancer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□</w:t>
            </w:r>
            <w:r w:rsidR="001B6698" w:rsidRPr="00683BD4">
              <w:rPr>
                <w:sz w:val="20"/>
                <w:szCs w:val="20"/>
              </w:rPr>
              <w:t>Chronic Obstructive Pulmonary Disease</w:t>
            </w:r>
            <w:r w:rsidR="001B6698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  <w:r w:rsidR="001B6698">
              <w:rPr>
                <w:rFonts w:ascii="宋体" w:hAnsi="宋体" w:cs="宋体"/>
                <w:bCs/>
                <w:color w:val="000000"/>
                <w:sz w:val="21"/>
                <w:szCs w:val="21"/>
              </w:rPr>
              <w:t xml:space="preserve">   </w:t>
            </w:r>
            <w:r w:rsidRPr="003931E2">
              <w:rPr>
                <w:rFonts w:ascii="宋体" w:hAnsi="宋体" w:cs="宋体"/>
                <w:bCs/>
                <w:color w:val="000000"/>
                <w:sz w:val="21"/>
                <w:szCs w:val="21"/>
              </w:rPr>
              <w:t>□</w:t>
            </w:r>
            <w:r w:rsidR="001B6698" w:rsidRPr="00683BD4">
              <w:rPr>
                <w:color w:val="000000"/>
                <w:sz w:val="20"/>
                <w:szCs w:val="20"/>
              </w:rPr>
              <w:t>Diabetes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  </w:t>
            </w:r>
            <w:bookmarkEnd w:id="1"/>
          </w:p>
        </w:tc>
      </w:tr>
      <w:tr w:rsidR="00717CB7" w:rsidRPr="003931E2" w14:paraId="5E1D8837" w14:textId="77777777" w:rsidTr="00717CB7">
        <w:trPr>
          <w:trHeight w:val="567"/>
        </w:trPr>
        <w:tc>
          <w:tcPr>
            <w:tcW w:w="5000" w:type="pct"/>
            <w:shd w:val="clear" w:color="auto" w:fill="auto"/>
            <w:vAlign w:val="center"/>
          </w:tcPr>
          <w:p w14:paraId="3441DF3A" w14:textId="797B66F5" w:rsidR="00717CB7" w:rsidRPr="00AC2A27" w:rsidRDefault="00717CB7" w:rsidP="003975D6">
            <w:pPr>
              <w:spacing w:line="276" w:lineRule="auto"/>
              <w:rPr>
                <w:color w:val="000000"/>
                <w:sz w:val="21"/>
                <w:szCs w:val="21"/>
              </w:rPr>
            </w:pPr>
            <w:r w:rsidRPr="00AC2A27">
              <w:rPr>
                <w:color w:val="000000"/>
                <w:sz w:val="21"/>
                <w:szCs w:val="21"/>
              </w:rPr>
              <w:t>11.</w:t>
            </w:r>
            <w:r w:rsidRPr="00AC2A27">
              <w:rPr>
                <w:sz w:val="21"/>
                <w:szCs w:val="21"/>
              </w:rPr>
              <w:t xml:space="preserve"> </w:t>
            </w:r>
            <w:r w:rsidRPr="00AC2A27">
              <w:rPr>
                <w:sz w:val="21"/>
                <w:szCs w:val="21"/>
              </w:rPr>
              <w:t>Disease course</w:t>
            </w:r>
            <w:r w:rsidRPr="00AC2A27">
              <w:rPr>
                <w:sz w:val="21"/>
                <w:szCs w:val="21"/>
              </w:rPr>
              <w:t>：</w:t>
            </w:r>
            <w:r w:rsidRPr="00AC2A27">
              <w:rPr>
                <w:sz w:val="21"/>
              </w:rPr>
              <w:t>_______years</w:t>
            </w:r>
          </w:p>
        </w:tc>
      </w:tr>
      <w:tr w:rsidR="00717CB7" w:rsidRPr="003931E2" w14:paraId="30986F98" w14:textId="77777777" w:rsidTr="00717CB7">
        <w:trPr>
          <w:trHeight w:val="624"/>
        </w:trPr>
        <w:tc>
          <w:tcPr>
            <w:tcW w:w="5000" w:type="pct"/>
            <w:shd w:val="clear" w:color="auto" w:fill="auto"/>
            <w:vAlign w:val="center"/>
          </w:tcPr>
          <w:p w14:paraId="3F97760C" w14:textId="3F7E80D6" w:rsidR="00717CB7" w:rsidRPr="00AC2A27" w:rsidRDefault="00717CB7" w:rsidP="00D236EA">
            <w:pPr>
              <w:spacing w:line="360" w:lineRule="auto"/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AC2A27">
              <w:rPr>
                <w:bCs/>
                <w:color w:val="000000"/>
                <w:sz w:val="21"/>
                <w:szCs w:val="21"/>
              </w:rPr>
              <w:t>12.</w:t>
            </w:r>
            <w:r w:rsidRPr="00AC2A27">
              <w:rPr>
                <w:sz w:val="21"/>
              </w:rPr>
              <w:t xml:space="preserve"> Length of stay</w:t>
            </w:r>
            <w:r w:rsidRPr="00AC2A27">
              <w:rPr>
                <w:sz w:val="21"/>
              </w:rPr>
              <w:t>：</w:t>
            </w:r>
            <w:r w:rsidRPr="00AC2A27">
              <w:rPr>
                <w:sz w:val="21"/>
              </w:rPr>
              <w:t>_______days</w:t>
            </w:r>
          </w:p>
        </w:tc>
      </w:tr>
      <w:tr w:rsidR="001B6698" w:rsidRPr="003931E2" w14:paraId="3BE72869" w14:textId="77777777" w:rsidTr="00D236EA">
        <w:trPr>
          <w:trHeight w:val="1131"/>
        </w:trPr>
        <w:tc>
          <w:tcPr>
            <w:tcW w:w="5000" w:type="pct"/>
            <w:shd w:val="clear" w:color="auto" w:fill="auto"/>
            <w:vAlign w:val="center"/>
          </w:tcPr>
          <w:p w14:paraId="71CCDD45" w14:textId="77777777" w:rsidR="00D236EA" w:rsidRDefault="00D236EA" w:rsidP="00D236EA">
            <w:pPr>
              <w:spacing w:line="360" w:lineRule="auto"/>
              <w:jc w:val="both"/>
              <w:rPr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3. </w:t>
            </w:r>
            <w:r w:rsidR="001B6698" w:rsidRPr="00667D88">
              <w:rPr>
                <w:rFonts w:eastAsia="DengXian"/>
                <w:color w:val="000000"/>
                <w:sz w:val="20"/>
                <w:szCs w:val="20"/>
              </w:rPr>
              <w:t>Hospitalization frequency</w:t>
            </w:r>
            <w:r w:rsidR="001B6698" w:rsidRPr="00667D88">
              <w:rPr>
                <w:sz w:val="21"/>
                <w:szCs w:val="21"/>
              </w:rPr>
              <w:t>：</w:t>
            </w:r>
          </w:p>
          <w:p w14:paraId="51F194D2" w14:textId="707BF10D" w:rsidR="001B6698" w:rsidRPr="003931E2" w:rsidRDefault="00D236EA" w:rsidP="00FF7088">
            <w:pPr>
              <w:spacing w:line="360" w:lineRule="auto"/>
              <w:ind w:firstLineChars="150" w:firstLine="315"/>
              <w:jc w:val="both"/>
              <w:rPr>
                <w:rFonts w:ascii="宋体" w:hAnsi="宋体" w:cs="宋体"/>
                <w:bCs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 w:rsidR="00FF7088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  <w:r w:rsidR="001B6698" w:rsidRPr="00667D88">
              <w:rPr>
                <w:sz w:val="20"/>
                <w:szCs w:val="20"/>
              </w:rPr>
              <w:t>First hospitalization</w:t>
            </w:r>
            <w:r w:rsidR="001B6698" w:rsidRPr="00667D88">
              <w:rPr>
                <w:sz w:val="21"/>
                <w:szCs w:val="21"/>
              </w:rPr>
              <w:t xml:space="preserve">     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  <w:r w:rsidR="001B6698" w:rsidRPr="00667D88">
              <w:rPr>
                <w:sz w:val="20"/>
                <w:szCs w:val="20"/>
              </w:rPr>
              <w:t>Re-hospitalization</w:t>
            </w:r>
            <w:r w:rsidR="001B6698" w:rsidRPr="00667D88">
              <w:rPr>
                <w:sz w:val="21"/>
                <w:szCs w:val="21"/>
              </w:rPr>
              <w:t xml:space="preserve">    </w:t>
            </w:r>
            <w:r>
              <w:rPr>
                <w:sz w:val="21"/>
                <w:szCs w:val="21"/>
              </w:rPr>
              <w:t xml:space="preserve">   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 w:rsidR="00FF7088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 xml:space="preserve"> </w:t>
            </w:r>
            <w:r w:rsidR="001B6698" w:rsidRPr="00667D88">
              <w:rPr>
                <w:sz w:val="20"/>
                <w:szCs w:val="20"/>
              </w:rPr>
              <w:t>Multiple hospitalizations</w:t>
            </w:r>
          </w:p>
        </w:tc>
      </w:tr>
      <w:tr w:rsidR="00971505" w:rsidRPr="003931E2" w14:paraId="3C57371B" w14:textId="77777777" w:rsidTr="00D236EA">
        <w:trPr>
          <w:trHeight w:val="694"/>
        </w:trPr>
        <w:tc>
          <w:tcPr>
            <w:tcW w:w="5000" w:type="pct"/>
            <w:shd w:val="clear" w:color="auto" w:fill="auto"/>
            <w:vAlign w:val="center"/>
          </w:tcPr>
          <w:p w14:paraId="2E06221B" w14:textId="1049FB6D" w:rsidR="00971505" w:rsidRPr="003931E2" w:rsidRDefault="00D236EA" w:rsidP="003931E2">
            <w:pPr>
              <w:spacing w:line="276" w:lineRule="auto"/>
              <w:jc w:val="both"/>
              <w:rPr>
                <w:rFonts w:ascii="宋体" w:hAnsi="宋体" w:cs="宋体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4. </w:t>
            </w:r>
            <w:r w:rsidRPr="00667D88">
              <w:rPr>
                <w:rFonts w:eastAsia="DengXian"/>
                <w:color w:val="000000"/>
                <w:sz w:val="20"/>
                <w:szCs w:val="20"/>
              </w:rPr>
              <w:t>Knowledge of disease</w:t>
            </w:r>
            <w:r w:rsidRPr="00667D88">
              <w:rPr>
                <w:sz w:val="21"/>
              </w:rPr>
              <w:t>：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 w:rsidRPr="00667D88">
              <w:rPr>
                <w:sz w:val="20"/>
                <w:szCs w:val="20"/>
              </w:rPr>
              <w:t>Know-nothing</w:t>
            </w:r>
            <w:r w:rsidRPr="00667D88">
              <w:rPr>
                <w:sz w:val="21"/>
              </w:rPr>
              <w:t xml:space="preserve">   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 w:rsidRPr="00667D88">
              <w:rPr>
                <w:sz w:val="20"/>
                <w:szCs w:val="20"/>
              </w:rPr>
              <w:t>Know part of it</w:t>
            </w:r>
            <w:r w:rsidRPr="00667D88">
              <w:rPr>
                <w:sz w:val="21"/>
              </w:rPr>
              <w:t xml:space="preserve">   </w:t>
            </w:r>
            <w:r w:rsidRPr="003931E2">
              <w:rPr>
                <w:rFonts w:ascii="宋体" w:hAnsi="宋体" w:cs="宋体" w:hint="eastAsia"/>
                <w:bCs/>
                <w:color w:val="000000"/>
                <w:sz w:val="21"/>
                <w:szCs w:val="21"/>
              </w:rPr>
              <w:t>□</w:t>
            </w:r>
            <w:r w:rsidRPr="00667D88">
              <w:rPr>
                <w:sz w:val="20"/>
                <w:szCs w:val="20"/>
              </w:rPr>
              <w:t>Master</w:t>
            </w:r>
          </w:p>
        </w:tc>
      </w:tr>
      <w:tr w:rsidR="00971505" w:rsidRPr="003931E2" w14:paraId="624E0706" w14:textId="77777777" w:rsidTr="00D236EA">
        <w:trPr>
          <w:trHeight w:val="1229"/>
        </w:trPr>
        <w:tc>
          <w:tcPr>
            <w:tcW w:w="5000" w:type="pct"/>
            <w:shd w:val="clear" w:color="auto" w:fill="auto"/>
            <w:vAlign w:val="center"/>
          </w:tcPr>
          <w:p w14:paraId="7DE5CA1B" w14:textId="06559F15" w:rsidR="00D236EA" w:rsidRDefault="00DE70E0" w:rsidP="00D236EA">
            <w:pPr>
              <w:spacing w:line="360" w:lineRule="auto"/>
              <w:jc w:val="both"/>
              <w:rPr>
                <w:sz w:val="21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15. </w:t>
            </w:r>
            <w:r w:rsidR="00D236EA" w:rsidRPr="00667D88">
              <w:rPr>
                <w:rFonts w:eastAsia="DengXian"/>
                <w:color w:val="000000"/>
                <w:sz w:val="20"/>
                <w:szCs w:val="20"/>
              </w:rPr>
              <w:t>Need to take medicine regularly for a long time</w:t>
            </w:r>
            <w:r w:rsidR="00D236EA" w:rsidRPr="00667D88">
              <w:rPr>
                <w:sz w:val="21"/>
              </w:rPr>
              <w:t>：</w:t>
            </w:r>
          </w:p>
          <w:p w14:paraId="737172CD" w14:textId="2A27060A" w:rsidR="00971505" w:rsidRPr="003931E2" w:rsidRDefault="001B4362" w:rsidP="00D236EA">
            <w:pPr>
              <w:spacing w:line="360" w:lineRule="auto"/>
              <w:jc w:val="both"/>
              <w:rPr>
                <w:rFonts w:ascii="宋体" w:hAnsi="宋体" w:cs="宋体" w:hint="eastAsia"/>
                <w:color w:val="000000"/>
                <w:sz w:val="21"/>
                <w:szCs w:val="21"/>
              </w:rPr>
            </w:pP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       </w:t>
            </w:r>
            <w:bookmarkStart w:id="2" w:name="OLE_LINK7"/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D236EA" w:rsidRPr="00667D88">
              <w:rPr>
                <w:sz w:val="20"/>
                <w:szCs w:val="20"/>
              </w:rPr>
              <w:t>YES</w:t>
            </w: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</w:t>
            </w: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>□</w:t>
            </w:r>
            <w:r w:rsidR="00D236EA" w:rsidRPr="00667D88">
              <w:rPr>
                <w:sz w:val="20"/>
                <w:szCs w:val="20"/>
              </w:rPr>
              <w:t>NO</w:t>
            </w:r>
            <w:r w:rsidRPr="003931E2">
              <w:rPr>
                <w:rFonts w:ascii="宋体" w:hAnsi="宋体" w:cs="宋体" w:hint="eastAsia"/>
                <w:color w:val="000000"/>
                <w:sz w:val="21"/>
                <w:szCs w:val="21"/>
              </w:rPr>
              <w:t xml:space="preserve">  </w:t>
            </w:r>
            <w:r w:rsidRPr="003931E2">
              <w:rPr>
                <w:rFonts w:ascii="宋体" w:hAnsi="宋体" w:cs="宋体"/>
                <w:color w:val="000000"/>
                <w:sz w:val="21"/>
                <w:szCs w:val="21"/>
              </w:rPr>
              <w:t xml:space="preserve"> </w:t>
            </w:r>
            <w:bookmarkEnd w:id="2"/>
          </w:p>
        </w:tc>
      </w:tr>
    </w:tbl>
    <w:p w14:paraId="0F1C083C" w14:textId="77777777" w:rsidR="007B134E" w:rsidRPr="003931E2" w:rsidRDefault="007B134E" w:rsidP="000E5110">
      <w:pPr>
        <w:rPr>
          <w:rFonts w:ascii="Arial" w:hAnsi="Arial"/>
          <w:sz w:val="21"/>
          <w:szCs w:val="21"/>
        </w:rPr>
      </w:pPr>
    </w:p>
    <w:sectPr w:rsidR="007B134E" w:rsidRPr="003931E2" w:rsidSect="000E5110">
      <w:headerReference w:type="default" r:id="rId8"/>
      <w:footerReference w:type="even" r:id="rId9"/>
      <w:footerReference w:type="default" r:id="rId10"/>
      <w:pgSz w:w="11909" w:h="16834" w:code="9"/>
      <w:pgMar w:top="1021" w:right="1077" w:bottom="1021" w:left="107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85046" w14:textId="77777777" w:rsidR="004D3784" w:rsidRDefault="004D3784" w:rsidP="000B503C">
      <w:r>
        <w:separator/>
      </w:r>
    </w:p>
  </w:endnote>
  <w:endnote w:type="continuationSeparator" w:id="0">
    <w:p w14:paraId="383859A2" w14:textId="77777777" w:rsidR="004D3784" w:rsidRDefault="004D3784" w:rsidP="000B5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4998A0" w14:textId="77777777" w:rsidR="00E74740" w:rsidRDefault="00E74740" w:rsidP="000B503C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870ECDF" w14:textId="77777777" w:rsidR="00E74740" w:rsidRDefault="00E74740" w:rsidP="000B503C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8FA42F" w14:textId="77777777" w:rsidR="00E74740" w:rsidRDefault="00E74740" w:rsidP="000B503C">
    <w:pPr>
      <w:pStyle w:val="a5"/>
      <w:ind w:right="36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3C2C13" w14:textId="77777777" w:rsidR="004D3784" w:rsidRDefault="004D3784" w:rsidP="000B503C">
      <w:r>
        <w:separator/>
      </w:r>
    </w:p>
  </w:footnote>
  <w:footnote w:type="continuationSeparator" w:id="0">
    <w:p w14:paraId="24BB217A" w14:textId="77777777" w:rsidR="004D3784" w:rsidRDefault="004D3784" w:rsidP="000B50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293CE1" w14:textId="77777777" w:rsidR="00E74740" w:rsidRDefault="00E74740" w:rsidP="000B503C">
    <w:pPr>
      <w:pStyle w:val="a3"/>
      <w:tabs>
        <w:tab w:val="right" w:pos="9540"/>
      </w:tabs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44E43"/>
    <w:multiLevelType w:val="hybridMultilevel"/>
    <w:tmpl w:val="4B182884"/>
    <w:lvl w:ilvl="0" w:tplc="402A1790">
      <w:start w:val="1"/>
      <w:numFmt w:val="decimal"/>
      <w:lvlText w:val="S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BD6A88"/>
    <w:multiLevelType w:val="hybridMultilevel"/>
    <w:tmpl w:val="94D2D212"/>
    <w:lvl w:ilvl="0" w:tplc="B060CD9C">
      <w:start w:val="1"/>
      <w:numFmt w:val="decimal"/>
      <w:lvlText w:val="A%1"/>
      <w:lvlJc w:val="left"/>
      <w:pPr>
        <w:ind w:left="81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 w15:restartNumberingAfterBreak="0">
    <w:nsid w:val="0D4B2C9C"/>
    <w:multiLevelType w:val="hybridMultilevel"/>
    <w:tmpl w:val="484E31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3565AB"/>
    <w:multiLevelType w:val="hybridMultilevel"/>
    <w:tmpl w:val="CF34A5A2"/>
    <w:lvl w:ilvl="0" w:tplc="C9E2768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B5A15"/>
    <w:multiLevelType w:val="hybridMultilevel"/>
    <w:tmpl w:val="5E1263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9F02DD"/>
    <w:multiLevelType w:val="hybridMultilevel"/>
    <w:tmpl w:val="687AA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EEE04B4"/>
    <w:multiLevelType w:val="hybridMultilevel"/>
    <w:tmpl w:val="D4E04C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E85FB1"/>
    <w:multiLevelType w:val="hybridMultilevel"/>
    <w:tmpl w:val="9E7A4B02"/>
    <w:lvl w:ilvl="0" w:tplc="2A206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9677F3"/>
    <w:multiLevelType w:val="hybridMultilevel"/>
    <w:tmpl w:val="06BA89E6"/>
    <w:lvl w:ilvl="0" w:tplc="E25A235A">
      <w:start w:val="1"/>
      <w:numFmt w:val="decimal"/>
      <w:lvlText w:val="B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012164B"/>
    <w:multiLevelType w:val="hybridMultilevel"/>
    <w:tmpl w:val="687AAD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D1078F5"/>
    <w:multiLevelType w:val="hybridMultilevel"/>
    <w:tmpl w:val="AF2259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D30AB"/>
    <w:multiLevelType w:val="hybridMultilevel"/>
    <w:tmpl w:val="8834D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D500AE"/>
    <w:multiLevelType w:val="hybridMultilevel"/>
    <w:tmpl w:val="3A0071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04F50"/>
    <w:multiLevelType w:val="hybridMultilevel"/>
    <w:tmpl w:val="3A0071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1A275F"/>
    <w:multiLevelType w:val="hybridMultilevel"/>
    <w:tmpl w:val="9E7A4B02"/>
    <w:lvl w:ilvl="0" w:tplc="2A206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EA041D8"/>
    <w:multiLevelType w:val="hybridMultilevel"/>
    <w:tmpl w:val="AA226780"/>
    <w:lvl w:ilvl="0" w:tplc="6F36CC0A">
      <w:start w:val="1"/>
      <w:numFmt w:val="decimal"/>
      <w:lvlText w:val="D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7D214D0"/>
    <w:multiLevelType w:val="hybridMultilevel"/>
    <w:tmpl w:val="8834D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F77F61"/>
    <w:multiLevelType w:val="hybridMultilevel"/>
    <w:tmpl w:val="AF2259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906D33"/>
    <w:multiLevelType w:val="hybridMultilevel"/>
    <w:tmpl w:val="58C056AC"/>
    <w:lvl w:ilvl="0" w:tplc="E25A235A">
      <w:start w:val="1"/>
      <w:numFmt w:val="decimal"/>
      <w:lvlText w:val="B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F065C14"/>
    <w:multiLevelType w:val="hybridMultilevel"/>
    <w:tmpl w:val="6C06BF6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906455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84BA9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9E3006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A2C236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CE885C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0A47C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B2A06A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0E6157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A11F89"/>
    <w:multiLevelType w:val="hybridMultilevel"/>
    <w:tmpl w:val="59E29D98"/>
    <w:lvl w:ilvl="0" w:tplc="1B54EC3C">
      <w:start w:val="1"/>
      <w:numFmt w:val="decimal"/>
      <w:lvlText w:val="C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5"/>
  </w:num>
  <w:num w:numId="5">
    <w:abstractNumId w:val="1"/>
  </w:num>
  <w:num w:numId="6">
    <w:abstractNumId w:val="14"/>
  </w:num>
  <w:num w:numId="7">
    <w:abstractNumId w:val="20"/>
  </w:num>
  <w:num w:numId="8">
    <w:abstractNumId w:val="3"/>
  </w:num>
  <w:num w:numId="9">
    <w:abstractNumId w:val="6"/>
  </w:num>
  <w:num w:numId="10">
    <w:abstractNumId w:val="17"/>
  </w:num>
  <w:num w:numId="11">
    <w:abstractNumId w:val="11"/>
  </w:num>
  <w:num w:numId="12">
    <w:abstractNumId w:val="10"/>
  </w:num>
  <w:num w:numId="13">
    <w:abstractNumId w:val="0"/>
  </w:num>
  <w:num w:numId="14">
    <w:abstractNumId w:val="9"/>
  </w:num>
  <w:num w:numId="15">
    <w:abstractNumId w:val="12"/>
  </w:num>
  <w:num w:numId="16">
    <w:abstractNumId w:val="13"/>
  </w:num>
  <w:num w:numId="17">
    <w:abstractNumId w:val="15"/>
  </w:num>
  <w:num w:numId="18">
    <w:abstractNumId w:val="8"/>
  </w:num>
  <w:num w:numId="19">
    <w:abstractNumId w:val="16"/>
  </w:num>
  <w:num w:numId="20">
    <w:abstractNumId w:val="18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D7F"/>
    <w:rsid w:val="000308BA"/>
    <w:rsid w:val="000308CB"/>
    <w:rsid w:val="000519A4"/>
    <w:rsid w:val="00053E25"/>
    <w:rsid w:val="00070D7F"/>
    <w:rsid w:val="00097594"/>
    <w:rsid w:val="000B503C"/>
    <w:rsid w:val="000C2DFB"/>
    <w:rsid w:val="000C51D7"/>
    <w:rsid w:val="000D328A"/>
    <w:rsid w:val="000D5ECE"/>
    <w:rsid w:val="000E08A5"/>
    <w:rsid w:val="000E5110"/>
    <w:rsid w:val="000F7045"/>
    <w:rsid w:val="00100A76"/>
    <w:rsid w:val="001251BB"/>
    <w:rsid w:val="00176925"/>
    <w:rsid w:val="00181446"/>
    <w:rsid w:val="00191CA0"/>
    <w:rsid w:val="001944A8"/>
    <w:rsid w:val="001B4362"/>
    <w:rsid w:val="001B59EE"/>
    <w:rsid w:val="001B6698"/>
    <w:rsid w:val="001C7806"/>
    <w:rsid w:val="001E2B15"/>
    <w:rsid w:val="001E61D6"/>
    <w:rsid w:val="001F3A4C"/>
    <w:rsid w:val="00201CCC"/>
    <w:rsid w:val="00233A6A"/>
    <w:rsid w:val="00235DFE"/>
    <w:rsid w:val="0024016B"/>
    <w:rsid w:val="00244354"/>
    <w:rsid w:val="002542A4"/>
    <w:rsid w:val="00264172"/>
    <w:rsid w:val="00265197"/>
    <w:rsid w:val="002655AC"/>
    <w:rsid w:val="00283612"/>
    <w:rsid w:val="002B5686"/>
    <w:rsid w:val="002C39AD"/>
    <w:rsid w:val="002D1E3F"/>
    <w:rsid w:val="002D506E"/>
    <w:rsid w:val="002E694D"/>
    <w:rsid w:val="002F1B1C"/>
    <w:rsid w:val="002F5A17"/>
    <w:rsid w:val="0030131B"/>
    <w:rsid w:val="003104CA"/>
    <w:rsid w:val="00317608"/>
    <w:rsid w:val="00323FF4"/>
    <w:rsid w:val="00332A92"/>
    <w:rsid w:val="00343567"/>
    <w:rsid w:val="00353010"/>
    <w:rsid w:val="003564EE"/>
    <w:rsid w:val="003931E2"/>
    <w:rsid w:val="00393CCB"/>
    <w:rsid w:val="003975D6"/>
    <w:rsid w:val="003A3622"/>
    <w:rsid w:val="003B4866"/>
    <w:rsid w:val="003C1172"/>
    <w:rsid w:val="003F6F64"/>
    <w:rsid w:val="004014C3"/>
    <w:rsid w:val="004167CE"/>
    <w:rsid w:val="00424276"/>
    <w:rsid w:val="004307AC"/>
    <w:rsid w:val="00444A54"/>
    <w:rsid w:val="004512AD"/>
    <w:rsid w:val="00454466"/>
    <w:rsid w:val="004615AE"/>
    <w:rsid w:val="00465872"/>
    <w:rsid w:val="004857BF"/>
    <w:rsid w:val="00490614"/>
    <w:rsid w:val="004A4F88"/>
    <w:rsid w:val="004C4E95"/>
    <w:rsid w:val="004D3784"/>
    <w:rsid w:val="004E1B24"/>
    <w:rsid w:val="004F5320"/>
    <w:rsid w:val="004F53A7"/>
    <w:rsid w:val="00501800"/>
    <w:rsid w:val="00534600"/>
    <w:rsid w:val="005624F7"/>
    <w:rsid w:val="00592252"/>
    <w:rsid w:val="00597A60"/>
    <w:rsid w:val="005B042F"/>
    <w:rsid w:val="005C41CF"/>
    <w:rsid w:val="005C6558"/>
    <w:rsid w:val="005E778B"/>
    <w:rsid w:val="005F043F"/>
    <w:rsid w:val="006352B9"/>
    <w:rsid w:val="0067400F"/>
    <w:rsid w:val="006821A4"/>
    <w:rsid w:val="006846A2"/>
    <w:rsid w:val="00690B2F"/>
    <w:rsid w:val="006A4AC1"/>
    <w:rsid w:val="006B2A75"/>
    <w:rsid w:val="006B3BE0"/>
    <w:rsid w:val="006D3DCB"/>
    <w:rsid w:val="006E0824"/>
    <w:rsid w:val="00717CB7"/>
    <w:rsid w:val="00727BBD"/>
    <w:rsid w:val="00752D4E"/>
    <w:rsid w:val="00773A34"/>
    <w:rsid w:val="00780A15"/>
    <w:rsid w:val="00793158"/>
    <w:rsid w:val="0079385B"/>
    <w:rsid w:val="00795CE2"/>
    <w:rsid w:val="007975E9"/>
    <w:rsid w:val="007A05F0"/>
    <w:rsid w:val="007A1ABB"/>
    <w:rsid w:val="007A6635"/>
    <w:rsid w:val="007B0ECE"/>
    <w:rsid w:val="007B10E8"/>
    <w:rsid w:val="007B134E"/>
    <w:rsid w:val="007D4C5E"/>
    <w:rsid w:val="007E6401"/>
    <w:rsid w:val="007F0B7A"/>
    <w:rsid w:val="007F339A"/>
    <w:rsid w:val="00801690"/>
    <w:rsid w:val="00837882"/>
    <w:rsid w:val="008379E7"/>
    <w:rsid w:val="008423A0"/>
    <w:rsid w:val="00847B88"/>
    <w:rsid w:val="00850D9C"/>
    <w:rsid w:val="008572A4"/>
    <w:rsid w:val="0088183E"/>
    <w:rsid w:val="00883DD4"/>
    <w:rsid w:val="008B3CE7"/>
    <w:rsid w:val="008C35E3"/>
    <w:rsid w:val="008F2141"/>
    <w:rsid w:val="00904F92"/>
    <w:rsid w:val="00956CC0"/>
    <w:rsid w:val="00966B45"/>
    <w:rsid w:val="00971505"/>
    <w:rsid w:val="00974235"/>
    <w:rsid w:val="00980C34"/>
    <w:rsid w:val="009853A7"/>
    <w:rsid w:val="0099068C"/>
    <w:rsid w:val="00993AD0"/>
    <w:rsid w:val="00997683"/>
    <w:rsid w:val="009A2D29"/>
    <w:rsid w:val="009A6EFF"/>
    <w:rsid w:val="009B6F81"/>
    <w:rsid w:val="009C5840"/>
    <w:rsid w:val="009C715B"/>
    <w:rsid w:val="00A00C7F"/>
    <w:rsid w:val="00A02574"/>
    <w:rsid w:val="00A264E9"/>
    <w:rsid w:val="00A27503"/>
    <w:rsid w:val="00A41CC1"/>
    <w:rsid w:val="00A41D55"/>
    <w:rsid w:val="00A453C9"/>
    <w:rsid w:val="00A54DB6"/>
    <w:rsid w:val="00A60EFF"/>
    <w:rsid w:val="00AA1BA2"/>
    <w:rsid w:val="00AA1DC1"/>
    <w:rsid w:val="00AA74D0"/>
    <w:rsid w:val="00AC2A27"/>
    <w:rsid w:val="00AD140A"/>
    <w:rsid w:val="00AE1D5B"/>
    <w:rsid w:val="00AE5D69"/>
    <w:rsid w:val="00AE7257"/>
    <w:rsid w:val="00AF7DF8"/>
    <w:rsid w:val="00B20482"/>
    <w:rsid w:val="00B25D03"/>
    <w:rsid w:val="00B47D4E"/>
    <w:rsid w:val="00B72EF5"/>
    <w:rsid w:val="00B75E74"/>
    <w:rsid w:val="00B808C9"/>
    <w:rsid w:val="00B923CD"/>
    <w:rsid w:val="00BC1DDF"/>
    <w:rsid w:val="00BC4B07"/>
    <w:rsid w:val="00BE09BF"/>
    <w:rsid w:val="00BE0A37"/>
    <w:rsid w:val="00BE3FBC"/>
    <w:rsid w:val="00BF3392"/>
    <w:rsid w:val="00C0258A"/>
    <w:rsid w:val="00C1535F"/>
    <w:rsid w:val="00C2640E"/>
    <w:rsid w:val="00C4606A"/>
    <w:rsid w:val="00C502C5"/>
    <w:rsid w:val="00C805BA"/>
    <w:rsid w:val="00C80D77"/>
    <w:rsid w:val="00C96D35"/>
    <w:rsid w:val="00C9796D"/>
    <w:rsid w:val="00CA5839"/>
    <w:rsid w:val="00CC03F9"/>
    <w:rsid w:val="00CE792C"/>
    <w:rsid w:val="00CE7E35"/>
    <w:rsid w:val="00CF48A5"/>
    <w:rsid w:val="00D162AC"/>
    <w:rsid w:val="00D236EA"/>
    <w:rsid w:val="00D65956"/>
    <w:rsid w:val="00D76159"/>
    <w:rsid w:val="00D86782"/>
    <w:rsid w:val="00DC43D0"/>
    <w:rsid w:val="00DC6261"/>
    <w:rsid w:val="00DD3FCA"/>
    <w:rsid w:val="00DD7B42"/>
    <w:rsid w:val="00DE1D11"/>
    <w:rsid w:val="00DE70E0"/>
    <w:rsid w:val="00DF452D"/>
    <w:rsid w:val="00E1040E"/>
    <w:rsid w:val="00E22B15"/>
    <w:rsid w:val="00E25209"/>
    <w:rsid w:val="00E62A8C"/>
    <w:rsid w:val="00E7339F"/>
    <w:rsid w:val="00E74740"/>
    <w:rsid w:val="00E92F57"/>
    <w:rsid w:val="00E93004"/>
    <w:rsid w:val="00EB49A4"/>
    <w:rsid w:val="00EC3CC2"/>
    <w:rsid w:val="00EC4BC5"/>
    <w:rsid w:val="00EC78D5"/>
    <w:rsid w:val="00ED31A4"/>
    <w:rsid w:val="00EE02F7"/>
    <w:rsid w:val="00F00A6C"/>
    <w:rsid w:val="00F0329A"/>
    <w:rsid w:val="00F168D2"/>
    <w:rsid w:val="00F51633"/>
    <w:rsid w:val="00F603A1"/>
    <w:rsid w:val="00F62F04"/>
    <w:rsid w:val="00F7619F"/>
    <w:rsid w:val="00F8699B"/>
    <w:rsid w:val="00F93560"/>
    <w:rsid w:val="00F97159"/>
    <w:rsid w:val="00FA0C6E"/>
    <w:rsid w:val="00FC3AE7"/>
    <w:rsid w:val="00FD17D7"/>
    <w:rsid w:val="00FD50C5"/>
    <w:rsid w:val="00FD6372"/>
    <w:rsid w:val="00FE0392"/>
    <w:rsid w:val="00FE222D"/>
    <w:rsid w:val="00FE5C11"/>
    <w:rsid w:val="00FF5251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5634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6821A4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0B503C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0B503C"/>
  </w:style>
  <w:style w:type="paragraph" w:styleId="a5">
    <w:name w:val="footer"/>
    <w:basedOn w:val="a"/>
    <w:link w:val="a6"/>
    <w:unhideWhenUsed/>
    <w:rsid w:val="000B503C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0B503C"/>
  </w:style>
  <w:style w:type="character" w:styleId="a7">
    <w:name w:val="page number"/>
    <w:basedOn w:val="a0"/>
    <w:rsid w:val="000B503C"/>
  </w:style>
  <w:style w:type="paragraph" w:customStyle="1" w:styleId="Section">
    <w:name w:val="Section"/>
    <w:basedOn w:val="a8"/>
    <w:rsid w:val="000B503C"/>
    <w:pPr>
      <w:spacing w:before="120" w:after="120"/>
    </w:pPr>
    <w:rPr>
      <w:rFonts w:ascii="Arial Black" w:hAnsi="Arial Black"/>
      <w:caps/>
      <w:sz w:val="22"/>
      <w:szCs w:val="22"/>
      <w:lang w:val="en-GB" w:eastAsia="en-GB"/>
    </w:rPr>
  </w:style>
  <w:style w:type="paragraph" w:styleId="a9">
    <w:name w:val="List Paragraph"/>
    <w:basedOn w:val="a"/>
    <w:uiPriority w:val="34"/>
    <w:qFormat/>
    <w:rsid w:val="000B503C"/>
    <w:pPr>
      <w:overflowPunct w:val="0"/>
      <w:autoSpaceDE w:val="0"/>
      <w:autoSpaceDN w:val="0"/>
      <w:adjustRightInd w:val="0"/>
      <w:spacing w:after="180" w:line="240" w:lineRule="atLeast"/>
      <w:ind w:left="720"/>
      <w:contextualSpacing/>
      <w:textAlignment w:val="baseline"/>
    </w:pPr>
    <w:rPr>
      <w:rFonts w:ascii="Verdana" w:hAnsi="Verdana"/>
      <w:sz w:val="18"/>
      <w:szCs w:val="20"/>
      <w:lang w:val="en-GB" w:eastAsia="en-US"/>
    </w:rPr>
  </w:style>
  <w:style w:type="paragraph" w:styleId="aa">
    <w:name w:val="Normal (Web)"/>
    <w:basedOn w:val="a"/>
    <w:uiPriority w:val="99"/>
    <w:semiHidden/>
    <w:unhideWhenUsed/>
    <w:rsid w:val="000B503C"/>
    <w:pPr>
      <w:spacing w:before="100" w:beforeAutospacing="1" w:after="100" w:afterAutospacing="1"/>
    </w:pPr>
    <w:rPr>
      <w:rFonts w:eastAsiaTheme="minorEastAsia"/>
    </w:rPr>
  </w:style>
  <w:style w:type="paragraph" w:styleId="a8">
    <w:name w:val="Plain Text"/>
    <w:basedOn w:val="a"/>
    <w:link w:val="ab"/>
    <w:uiPriority w:val="99"/>
    <w:semiHidden/>
    <w:unhideWhenUsed/>
    <w:rsid w:val="000B503C"/>
    <w:rPr>
      <w:rFonts w:ascii="Consolas" w:hAnsi="Consolas"/>
      <w:sz w:val="21"/>
      <w:szCs w:val="21"/>
    </w:rPr>
  </w:style>
  <w:style w:type="character" w:customStyle="1" w:styleId="ab">
    <w:name w:val="纯文本 字符"/>
    <w:basedOn w:val="a0"/>
    <w:link w:val="a8"/>
    <w:uiPriority w:val="99"/>
    <w:semiHidden/>
    <w:rsid w:val="000B503C"/>
    <w:rPr>
      <w:rFonts w:ascii="Consolas" w:eastAsia="宋体" w:hAnsi="Consolas" w:cs="Times New Roman"/>
      <w:sz w:val="21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0B503C"/>
    <w:rPr>
      <w:rFonts w:ascii="宋体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B503C"/>
    <w:rPr>
      <w:rFonts w:ascii="宋体" w:eastAsia="宋体" w:hAnsi="Times New Roman" w:cs="Times New Roman"/>
      <w:sz w:val="18"/>
      <w:szCs w:val="18"/>
    </w:rPr>
  </w:style>
  <w:style w:type="table" w:styleId="ae">
    <w:name w:val="Table Grid"/>
    <w:basedOn w:val="a1"/>
    <w:uiPriority w:val="59"/>
    <w:rsid w:val="00FE5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34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56913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81222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6196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256248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92067">
          <w:marLeft w:val="432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9A952-8005-634B-AF78-1D823662A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Ren</dc:creator>
  <cp:keywords/>
  <dc:description/>
  <cp:lastModifiedBy>383660135@qq.com</cp:lastModifiedBy>
  <cp:revision>8</cp:revision>
  <cp:lastPrinted>2017-03-10T07:53:00Z</cp:lastPrinted>
  <dcterms:created xsi:type="dcterms:W3CDTF">2020-06-30T12:42:00Z</dcterms:created>
  <dcterms:modified xsi:type="dcterms:W3CDTF">2020-06-30T12:43:00Z</dcterms:modified>
</cp:coreProperties>
</file>